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E61" w:rsidRPr="00A06EB2" w:rsidRDefault="00F74E61" w:rsidP="00F74E61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S2</w:t>
      </w:r>
      <w:r w:rsidRPr="00A06EB2">
        <w:rPr>
          <w:rFonts w:cstheme="minorHAnsi"/>
          <w:b/>
          <w:bCs/>
          <w:sz w:val="24"/>
          <w:szCs w:val="24"/>
        </w:rPr>
        <w:t xml:space="preserve"> Genotypic associations of variants at 11q23.3 chromosomal region represented under best genetic mode of action along with genotype wise mean levels for TC, LDLC</w:t>
      </w:r>
      <w:r>
        <w:rPr>
          <w:rFonts w:cstheme="minorHAnsi"/>
          <w:b/>
          <w:bCs/>
          <w:sz w:val="24"/>
          <w:szCs w:val="24"/>
        </w:rPr>
        <w:t>, TG and VDLC</w:t>
      </w:r>
    </w:p>
    <w:tbl>
      <w:tblPr>
        <w:tblStyle w:val="TableGrid"/>
        <w:tblpPr w:leftFromText="187" w:rightFromText="187" w:vertAnchor="text" w:horzAnchor="margin" w:tblpXSpec="center" w:tblpY="1"/>
        <w:tblOverlap w:val="never"/>
        <w:tblW w:w="9378" w:type="dxa"/>
        <w:tblInd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E0"/>
      </w:tblPr>
      <w:tblGrid>
        <w:gridCol w:w="1199"/>
        <w:gridCol w:w="1159"/>
        <w:gridCol w:w="1187"/>
        <w:gridCol w:w="1333"/>
        <w:gridCol w:w="1170"/>
        <w:gridCol w:w="17"/>
        <w:gridCol w:w="168"/>
        <w:gridCol w:w="895"/>
        <w:gridCol w:w="1170"/>
        <w:gridCol w:w="1080"/>
      </w:tblGrid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87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333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No of Individuals</w:t>
            </w:r>
          </w:p>
        </w:tc>
        <w:tc>
          <w:tcPr>
            <w:tcW w:w="2250" w:type="dxa"/>
            <w:gridSpan w:val="4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250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Adjusted for Age, Sex and BMI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87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33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Mean(SE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Mean(SE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F74E61" w:rsidRPr="00A06EB2" w:rsidTr="0091463E">
        <w:trPr>
          <w:trHeight w:val="253"/>
        </w:trPr>
        <w:tc>
          <w:tcPr>
            <w:tcW w:w="9378" w:type="dxa"/>
            <w:gridSpan w:val="10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Total Cholesterol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17440396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Over-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-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83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6.7(2.1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32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6.1(2.2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97.0(2.8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97.2(2.8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2187126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39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6.3(1.9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7.03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6.0(1.9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2.19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5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G-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3.5(3.5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3.0(3.5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589566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ecessive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-A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05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92.5(1.8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16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92.2(1.8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15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3.7(4.9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3.7(4.8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33389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Over-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C-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40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6.1(1.8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1.38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5.6(1.8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.8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noBreakHyphen/>
              <w:t>6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5.3(4.0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5.3(4.0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72143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91.9(4.9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55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G-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2.0(4.9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1263163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79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1.2(2.0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1.4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0.8(2.0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3.6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12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G-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5.6(2.6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5.5(2.6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2854116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ecessive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-A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88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92.8(2.3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92.5(2.3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9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2.2(3.2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1.2(3.3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5081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Log additive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15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9.6(1.7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25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9.3(1.7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28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1.8(7.6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1.8(7.6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40.0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40.0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32153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o-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9.3(1.7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9.0(1.7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187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9.4(8.7)</w:t>
            </w:r>
          </w:p>
        </w:tc>
        <w:tc>
          <w:tcPr>
            <w:tcW w:w="1063" w:type="dxa"/>
            <w:gridSpan w:val="2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9.4(8.7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9378" w:type="dxa"/>
            <w:gridSpan w:val="10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Low Density Lipoprotein Cholesterol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lastRenderedPageBreak/>
              <w:t>rs1048669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Log-additive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1.4(1.8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1.2(1.8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9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5.8(2.8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5.8(2.8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7.9(8.1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8.4(8.6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2187126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39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09.7(1.6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8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09.4(1.6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1.07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5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G-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5.1(3.2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5.1(3.2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589566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Log-additive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61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7.2(2.0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07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7.1(2.1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0.8(2.5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0.6(2.3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00.3(4.5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00.3(4.5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33389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C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24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08.9(1.6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4.6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08.6(1.6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2.9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6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T-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5.8(3.2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5.8(3.3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33867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Over-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C-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06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2.5(1.5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2.4(1.5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2.8(5.4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2.7(5.5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1263163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79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05.5(1.6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1.4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05.3(1.7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3.3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11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A-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6.0(2.5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6.0(2.6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2849165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Over-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-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07.2(1.8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4.9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07.0(1.8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6.9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6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1.0(2.4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0.9(2.4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5132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Over-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C-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05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2.8(1.5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2.6(1.6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87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3.3(6.0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3.2(6.0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5081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o-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15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2.6(1.5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1.3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2.4(1.5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A06EB2">
              <w:rPr>
                <w:rFonts w:cstheme="minorHAnsi"/>
                <w:sz w:val="20"/>
                <w:szCs w:val="20"/>
              </w:rPr>
              <w:t>7.9x10</w:t>
            </w:r>
            <w:r w:rsidRPr="00A06EB2">
              <w:rPr>
                <w:rFonts w:cstheme="minorHAnsi"/>
                <w:sz w:val="20"/>
                <w:szCs w:val="20"/>
                <w:vertAlign w:val="superscript"/>
              </w:rPr>
              <w:t>-6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5.5(6.3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1.5(6.3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58.0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58.0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32153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o-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2.5(1.5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2.3(1.5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1</w:t>
            </w:r>
          </w:p>
        </w:tc>
      </w:tr>
      <w:tr w:rsidR="00F74E61" w:rsidRPr="00A06EB2" w:rsidTr="0091463E"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7.7(7.7)</w:t>
            </w:r>
          </w:p>
        </w:tc>
        <w:tc>
          <w:tcPr>
            <w:tcW w:w="1080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7.7(7.7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333"/>
        </w:trPr>
        <w:tc>
          <w:tcPr>
            <w:tcW w:w="9378" w:type="dxa"/>
            <w:gridSpan w:val="10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Triglycerides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17119975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98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3.6(9.8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3.1(9.9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31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T-CC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56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2.4(4.6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1.4(4.6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1942478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4.6(9.7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4.1(9.8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16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T-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54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0.6(4.5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49.6(4.5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4417316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Log-additive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C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4.2(9.5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3.7(9.6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5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5.1(5.5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3.9(5.5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44.3(8.9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43.9(9.1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72143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Log-additive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4.4(5.2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3.7(5.3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48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5.2(11.9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15.2(11.9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53.0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53.0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589567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Over 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C-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1.4(4.5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0.5(4.5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69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C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7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8.7(11.1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8.1(11.1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2854117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41.8(5.5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39.9(5.4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5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A-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10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0.5(6.8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0.1(6.9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2854116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Log-additive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2.2(10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1.9(10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15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6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2.2(9.9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1.6(10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36.2(5.6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33.3(5.2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5081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15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8.8(4.3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8(4.4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0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T-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3.1(44.9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3.2(44.9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5072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Log-additive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C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3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2.4(8.8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1.2(8.9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35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2(6.6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1.5(6.7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3.1(13.4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3.1(13.4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32153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o-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7.8(4.3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57.0(4.3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10.2(46.3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10.2(46.3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324"/>
        </w:trPr>
        <w:tc>
          <w:tcPr>
            <w:tcW w:w="9378" w:type="dxa"/>
            <w:gridSpan w:val="10"/>
            <w:noWrap/>
            <w:hideMark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b/>
                <w:bCs/>
                <w:sz w:val="20"/>
                <w:szCs w:val="20"/>
              </w:rPr>
              <w:t>Very Low Density Lipoprotein Cholesterol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17119975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98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4.5(1.9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4.5(1.9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37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1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0.7(1.0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0.7(1.0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C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9.2(1.7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9.2(1.7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1942478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4.7(1.9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4.7(1.9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19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T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0.6(1.0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0.4(1.0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8.7(1.8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8.6(1.8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4417316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Log-additive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C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4.7(1.9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4.6(1.9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8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0.7(1.1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0.5(1.1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8.9(1.8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8.8(1.8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589567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Over 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C-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0.2(0.9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0(0.9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63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C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7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5.7(2.2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5.6(2.2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2854117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8.4(1.1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8(1.1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69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A-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10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4(1.3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3.9(1.3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2854116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Log-additive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4.4(1.9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4.3(2.0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18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166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2.4(1.9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2.2(2.0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7.3(1.1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6.7(1.0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5081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A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15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1.6(0.8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1.5(0.8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AT-T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0.4(8.9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0.4(8.9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 w:val="restart"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rs632153</w:t>
            </w:r>
          </w:p>
        </w:tc>
        <w:tc>
          <w:tcPr>
            <w:tcW w:w="1159" w:type="dxa"/>
            <w:vMerge w:val="restart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Co-dominant</w:t>
            </w: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G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20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1.5(0.8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31.3(0.8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F74E61" w:rsidRPr="00A06EB2" w:rsidTr="0091463E">
        <w:tblPrEx>
          <w:tblCellMar>
            <w:left w:w="108" w:type="dxa"/>
            <w:right w:w="108" w:type="dxa"/>
          </w:tblCellMar>
        </w:tblPrEx>
        <w:trPr>
          <w:trHeight w:val="253"/>
        </w:trPr>
        <w:tc>
          <w:tcPr>
            <w:tcW w:w="1199" w:type="dxa"/>
            <w:vMerge/>
            <w:noWrap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9" w:type="dxa"/>
            <w:vMerge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7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GT</w:t>
            </w:r>
          </w:p>
        </w:tc>
        <w:tc>
          <w:tcPr>
            <w:tcW w:w="1333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355" w:type="dxa"/>
            <w:gridSpan w:val="3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1.8(9.2)</w:t>
            </w:r>
          </w:p>
        </w:tc>
        <w:tc>
          <w:tcPr>
            <w:tcW w:w="895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06EB2">
              <w:rPr>
                <w:rFonts w:cstheme="minorHAnsi"/>
                <w:sz w:val="20"/>
                <w:szCs w:val="20"/>
              </w:rPr>
              <w:t>41.8(9.2)</w:t>
            </w:r>
          </w:p>
        </w:tc>
        <w:tc>
          <w:tcPr>
            <w:tcW w:w="1080" w:type="dxa"/>
          </w:tcPr>
          <w:p w:rsidR="00F74E61" w:rsidRPr="00A06EB2" w:rsidRDefault="00F74E61" w:rsidP="0091463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F74E61" w:rsidRPr="00A06EB2" w:rsidRDefault="00F74E61" w:rsidP="00F74E61">
      <w:pPr>
        <w:spacing w:line="480" w:lineRule="auto"/>
        <w:rPr>
          <w:rFonts w:cstheme="minorHAnsi"/>
          <w:b/>
          <w:bCs/>
          <w:sz w:val="24"/>
          <w:szCs w:val="24"/>
        </w:rPr>
        <w:sectPr w:rsidR="00F74E61" w:rsidRPr="00A06EB2" w:rsidSect="008D5406">
          <w:footerReference w:type="default" r:id="rId6"/>
          <w:pgSz w:w="11909" w:h="16834" w:code="9"/>
          <w:pgMar w:top="1440" w:right="1440" w:bottom="1440" w:left="2016" w:header="720" w:footer="720" w:gutter="0"/>
          <w:cols w:space="720"/>
          <w:docGrid w:linePitch="360"/>
        </w:sectPr>
      </w:pPr>
    </w:p>
    <w:p w:rsidR="007F590D" w:rsidRDefault="007F590D"/>
    <w:sectPr w:rsidR="007F590D" w:rsidSect="00674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47A5" w:rsidRDefault="006747A5" w:rsidP="006747A5">
      <w:pPr>
        <w:spacing w:after="0" w:line="240" w:lineRule="auto"/>
      </w:pPr>
      <w:r>
        <w:separator/>
      </w:r>
    </w:p>
  </w:endnote>
  <w:endnote w:type="continuationSeparator" w:id="0">
    <w:p w:rsidR="006747A5" w:rsidRDefault="006747A5" w:rsidP="00674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09660136"/>
      <w:docPartObj>
        <w:docPartGallery w:val="Page Numbers (Bottom of Page)"/>
        <w:docPartUnique/>
      </w:docPartObj>
    </w:sdtPr>
    <w:sdtContent>
      <w:p w:rsidR="00CC00CD" w:rsidRDefault="006747A5">
        <w:pPr>
          <w:pStyle w:val="Footer"/>
          <w:jc w:val="right"/>
        </w:pPr>
        <w:r>
          <w:fldChar w:fldCharType="begin"/>
        </w:r>
        <w:r w:rsidR="007F590D">
          <w:instrText xml:space="preserve"> PAGE   \* MERGEFORMAT </w:instrText>
        </w:r>
        <w:r>
          <w:fldChar w:fldCharType="separate"/>
        </w:r>
        <w:r w:rsidR="005C16E0">
          <w:rPr>
            <w:noProof/>
          </w:rPr>
          <w:t>2</w:t>
        </w:r>
        <w:r>
          <w:fldChar w:fldCharType="end"/>
        </w:r>
      </w:p>
    </w:sdtContent>
  </w:sdt>
  <w:p w:rsidR="00CC00CD" w:rsidRDefault="005C16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47A5" w:rsidRDefault="006747A5" w:rsidP="006747A5">
      <w:pPr>
        <w:spacing w:after="0" w:line="240" w:lineRule="auto"/>
      </w:pPr>
      <w:r>
        <w:separator/>
      </w:r>
    </w:p>
  </w:footnote>
  <w:footnote w:type="continuationSeparator" w:id="0">
    <w:p w:rsidR="006747A5" w:rsidRDefault="006747A5" w:rsidP="00674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F74E61"/>
    <w:rsid w:val="005C16E0"/>
    <w:rsid w:val="006747A5"/>
    <w:rsid w:val="007F590D"/>
    <w:rsid w:val="00F74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E61"/>
    <w:pPr>
      <w:spacing w:after="0" w:line="240" w:lineRule="auto"/>
    </w:pPr>
    <w:rPr>
      <w:rFonts w:eastAsiaTheme="minorHAnsi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74E61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F74E61"/>
    <w:rPr>
      <w:rFonts w:eastAsiaTheme="minorHAnsi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6</Words>
  <Characters>3763</Characters>
  <Application>Microsoft Office Word</Application>
  <DocSecurity>0</DocSecurity>
  <Lines>752</Lines>
  <Paragraphs>549</Paragraphs>
  <ScaleCrop>false</ScaleCrop>
  <Company/>
  <LinksUpToDate>false</LinksUpToDate>
  <CharactersWithSpaces>3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RA</cp:lastModifiedBy>
  <cp:revision>3</cp:revision>
  <dcterms:created xsi:type="dcterms:W3CDTF">2017-02-09T05:20:00Z</dcterms:created>
  <dcterms:modified xsi:type="dcterms:W3CDTF">2017-06-05T18:13:00Z</dcterms:modified>
</cp:coreProperties>
</file>